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64"/>
        <w:tblW w:w="1177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7"/>
        <w:gridCol w:w="821"/>
        <w:gridCol w:w="1127"/>
        <w:gridCol w:w="116"/>
        <w:gridCol w:w="116"/>
        <w:gridCol w:w="677"/>
        <w:gridCol w:w="821"/>
        <w:gridCol w:w="564"/>
        <w:gridCol w:w="564"/>
        <w:gridCol w:w="112"/>
        <w:gridCol w:w="119"/>
        <w:gridCol w:w="119"/>
        <w:gridCol w:w="327"/>
        <w:gridCol w:w="289"/>
        <w:gridCol w:w="289"/>
        <w:gridCol w:w="646"/>
        <w:gridCol w:w="241"/>
        <w:gridCol w:w="277"/>
        <w:gridCol w:w="134"/>
        <w:gridCol w:w="133"/>
        <w:gridCol w:w="133"/>
        <w:gridCol w:w="323"/>
        <w:gridCol w:w="289"/>
        <w:gridCol w:w="289"/>
        <w:gridCol w:w="670"/>
        <w:gridCol w:w="229"/>
        <w:gridCol w:w="229"/>
        <w:gridCol w:w="70"/>
        <w:gridCol w:w="767"/>
      </w:tblGrid>
      <w:tr w:rsidR="003A6E2A" w:rsidRPr="0010106A" w14:paraId="1C064424" w14:textId="77777777" w:rsidTr="003A6E2A">
        <w:tc>
          <w:tcPr>
            <w:tcW w:w="11778" w:type="dxa"/>
            <w:gridSpan w:val="29"/>
            <w:tcBorders>
              <w:top w:val="single" w:sz="4" w:space="0" w:color="E7E6E6" w:themeColor="background2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C30179A" w14:textId="77777777" w:rsidR="003A6E2A" w:rsidRPr="00485E59" w:rsidRDefault="003A6E2A" w:rsidP="003A6E2A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S1 Table. Adjusted linear regression analysis results for selected model specifications</w:t>
            </w:r>
          </w:p>
        </w:tc>
      </w:tr>
      <w:tr w:rsidR="003A6E2A" w:rsidRPr="0010106A" w14:paraId="3321D178" w14:textId="77777777" w:rsidTr="003A6E2A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770E0B6" w14:textId="77777777" w:rsidR="003A6E2A" w:rsidRPr="0010106A" w:rsidRDefault="003A6E2A" w:rsidP="003A6E2A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10106A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697279" w14:textId="1271C64D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  <w:vertAlign w:val="subscript"/>
              </w:rPr>
            </w:pPr>
            <w:r w:rsidRPr="00485E59">
              <w:rPr>
                <w:rFonts w:eastAsia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0" w:type="auto"/>
            <w:gridSpan w:val="6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85942F4" w14:textId="2C9FABDC" w:rsidR="003A6E2A" w:rsidRPr="0010106A" w:rsidRDefault="003A6E2A" w:rsidP="003A6E2A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85E59">
              <w:rPr>
                <w:rFonts w:eastAsia="Times New Roman"/>
                <w:b/>
                <w:bCs/>
                <w:sz w:val="18"/>
                <w:szCs w:val="18"/>
              </w:rPr>
              <w:t>Model 2</w:t>
            </w:r>
            <w:r w:rsidRPr="00CA1984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0" w:type="auto"/>
            <w:gridSpan w:val="11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6A70EB" w14:textId="0490F363" w:rsidR="003A6E2A" w:rsidRPr="0010106A" w:rsidRDefault="003A6E2A" w:rsidP="003A6E2A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85E59">
              <w:rPr>
                <w:rFonts w:eastAsia="Times New Roman"/>
                <w:b/>
                <w:bCs/>
                <w:sz w:val="18"/>
                <w:szCs w:val="18"/>
              </w:rPr>
              <w:t xml:space="preserve">Model </w:t>
            </w:r>
            <w:r>
              <w:rPr>
                <w:rFonts w:eastAsia="Times New Roman"/>
                <w:b/>
                <w:bCs/>
                <w:sz w:val="18"/>
                <w:szCs w:val="18"/>
              </w:rPr>
              <w:t>3</w:t>
            </w:r>
            <w:r w:rsidRPr="00CA1984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875" w:type="dxa"/>
            <w:gridSpan w:val="8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7ACD46" w14:textId="47D5D5FC" w:rsidR="003A6E2A" w:rsidRPr="0010106A" w:rsidRDefault="003A6E2A" w:rsidP="003A6E2A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85E59">
              <w:rPr>
                <w:rFonts w:eastAsia="Times New Roman"/>
                <w:b/>
                <w:bCs/>
                <w:sz w:val="18"/>
                <w:szCs w:val="18"/>
              </w:rPr>
              <w:t xml:space="preserve">Model </w:t>
            </w:r>
            <w:r>
              <w:rPr>
                <w:rFonts w:eastAsia="Times New Roman"/>
                <w:b/>
                <w:bCs/>
                <w:sz w:val="18"/>
                <w:szCs w:val="18"/>
              </w:rPr>
              <w:t>4</w:t>
            </w:r>
            <w:r w:rsidRPr="00CA1984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3A6E2A" w:rsidRPr="00485E59" w14:paraId="422FEFD2" w14:textId="77777777" w:rsidTr="003A6E2A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36DB6AC" w14:textId="77777777" w:rsidR="003A6E2A" w:rsidRPr="0010106A" w:rsidRDefault="003A6E2A" w:rsidP="003A6E2A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10106A">
              <w:rPr>
                <w:rFonts w:eastAsia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305A24E" w14:textId="77777777" w:rsidR="003A6E2A" w:rsidRPr="0010106A" w:rsidRDefault="003A6E2A" w:rsidP="003A6E2A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10106A">
              <w:rPr>
                <w:rFonts w:eastAsia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A303831" w14:textId="77777777" w:rsidR="003A6E2A" w:rsidRPr="0010106A" w:rsidRDefault="003A6E2A" w:rsidP="003A6E2A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10106A">
              <w:rPr>
                <w:rFonts w:eastAsia="Times New Roman"/>
                <w:i/>
                <w:iCs/>
                <w:sz w:val="18"/>
                <w:szCs w:val="18"/>
              </w:rPr>
              <w:t>CI</w:t>
            </w:r>
          </w:p>
        </w:tc>
        <w:tc>
          <w:tcPr>
            <w:tcW w:w="0" w:type="auto"/>
            <w:gridSpan w:val="3"/>
            <w:tcBorders>
              <w:bottom w:val="single" w:sz="6" w:space="0" w:color="auto"/>
            </w:tcBorders>
            <w:vAlign w:val="center"/>
            <w:hideMark/>
          </w:tcPr>
          <w:p w14:paraId="06E88FF0" w14:textId="77777777" w:rsidR="003A6E2A" w:rsidRPr="0010106A" w:rsidRDefault="003A6E2A" w:rsidP="003A6E2A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10106A">
              <w:rPr>
                <w:rFonts w:eastAsia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2E69F64" w14:textId="77777777" w:rsidR="003A6E2A" w:rsidRPr="0010106A" w:rsidRDefault="003A6E2A" w:rsidP="003A6E2A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10106A">
              <w:rPr>
                <w:rFonts w:eastAsia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0" w:type="auto"/>
            <w:gridSpan w:val="3"/>
            <w:tcBorders>
              <w:bottom w:val="single" w:sz="6" w:space="0" w:color="auto"/>
            </w:tcBorders>
            <w:vAlign w:val="center"/>
            <w:hideMark/>
          </w:tcPr>
          <w:p w14:paraId="047D7176" w14:textId="77777777" w:rsidR="003A6E2A" w:rsidRPr="0010106A" w:rsidRDefault="003A6E2A" w:rsidP="003A6E2A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10106A">
              <w:rPr>
                <w:rFonts w:eastAsia="Times New Roman"/>
                <w:i/>
                <w:iCs/>
                <w:sz w:val="18"/>
                <w:szCs w:val="18"/>
              </w:rPr>
              <w:t>CI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5B765CD6" w14:textId="77777777" w:rsidR="003A6E2A" w:rsidRPr="0010106A" w:rsidRDefault="003A6E2A" w:rsidP="003A6E2A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10106A">
              <w:rPr>
                <w:rFonts w:eastAsia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gridSpan w:val="4"/>
            <w:tcBorders>
              <w:bottom w:val="single" w:sz="6" w:space="0" w:color="auto"/>
            </w:tcBorders>
            <w:vAlign w:val="center"/>
            <w:hideMark/>
          </w:tcPr>
          <w:p w14:paraId="66D45495" w14:textId="77777777" w:rsidR="003A6E2A" w:rsidRPr="0010106A" w:rsidRDefault="003A6E2A" w:rsidP="003A6E2A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10106A">
              <w:rPr>
                <w:rFonts w:eastAsia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0" w:type="auto"/>
            <w:gridSpan w:val="3"/>
            <w:tcBorders>
              <w:bottom w:val="single" w:sz="6" w:space="0" w:color="auto"/>
            </w:tcBorders>
            <w:vAlign w:val="center"/>
            <w:hideMark/>
          </w:tcPr>
          <w:p w14:paraId="7ABDC5F8" w14:textId="77777777" w:rsidR="003A6E2A" w:rsidRPr="0010106A" w:rsidRDefault="003A6E2A" w:rsidP="003A6E2A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10106A">
              <w:rPr>
                <w:rFonts w:eastAsia="Times New Roman"/>
                <w:i/>
                <w:iCs/>
                <w:sz w:val="18"/>
                <w:szCs w:val="18"/>
              </w:rPr>
              <w:t>CI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5D60C63C" w14:textId="77777777" w:rsidR="003A6E2A" w:rsidRPr="0010106A" w:rsidRDefault="003A6E2A" w:rsidP="003A6E2A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10106A">
              <w:rPr>
                <w:rFonts w:eastAsia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gridSpan w:val="4"/>
            <w:tcBorders>
              <w:bottom w:val="single" w:sz="6" w:space="0" w:color="auto"/>
            </w:tcBorders>
            <w:vAlign w:val="center"/>
            <w:hideMark/>
          </w:tcPr>
          <w:p w14:paraId="64A1D179" w14:textId="77777777" w:rsidR="003A6E2A" w:rsidRPr="0010106A" w:rsidRDefault="003A6E2A" w:rsidP="003A6E2A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10106A">
              <w:rPr>
                <w:rFonts w:eastAsia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0" w:type="auto"/>
            <w:gridSpan w:val="3"/>
            <w:tcBorders>
              <w:bottom w:val="single" w:sz="6" w:space="0" w:color="auto"/>
            </w:tcBorders>
            <w:vAlign w:val="center"/>
            <w:hideMark/>
          </w:tcPr>
          <w:p w14:paraId="2EEDFB74" w14:textId="77777777" w:rsidR="003A6E2A" w:rsidRPr="0010106A" w:rsidRDefault="003A6E2A" w:rsidP="003A6E2A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10106A">
              <w:rPr>
                <w:rFonts w:eastAsia="Times New Roman"/>
                <w:i/>
                <w:iCs/>
                <w:sz w:val="18"/>
                <w:szCs w:val="18"/>
              </w:rPr>
              <w:t>CI</w:t>
            </w:r>
          </w:p>
        </w:tc>
        <w:tc>
          <w:tcPr>
            <w:tcW w:w="786" w:type="dxa"/>
            <w:tcBorders>
              <w:bottom w:val="single" w:sz="6" w:space="0" w:color="auto"/>
            </w:tcBorders>
            <w:vAlign w:val="center"/>
            <w:hideMark/>
          </w:tcPr>
          <w:p w14:paraId="7AD46B93" w14:textId="77777777" w:rsidR="003A6E2A" w:rsidRPr="0010106A" w:rsidRDefault="003A6E2A" w:rsidP="003A6E2A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10106A">
              <w:rPr>
                <w:rFonts w:eastAsia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3A6E2A" w:rsidRPr="00485E59" w14:paraId="56E63805" w14:textId="77777777" w:rsidTr="003A6E2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102A39" w14:textId="77777777" w:rsidR="003A6E2A" w:rsidRPr="0010106A" w:rsidRDefault="003A6E2A" w:rsidP="003A6E2A">
            <w:pPr>
              <w:rPr>
                <w:rFonts w:eastAsia="Times New Roman"/>
                <w:sz w:val="18"/>
                <w:szCs w:val="18"/>
              </w:rPr>
            </w:pPr>
            <w:r w:rsidRPr="0010106A">
              <w:rPr>
                <w:rFonts w:eastAsia="Times New Roman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30ABDE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0106A">
              <w:rPr>
                <w:rFonts w:eastAsia="Times New Roman"/>
                <w:sz w:val="18"/>
                <w:szCs w:val="18"/>
              </w:rPr>
              <w:t>0.40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3E3159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0106A">
              <w:rPr>
                <w:rFonts w:eastAsia="Times New Roman"/>
                <w:sz w:val="18"/>
                <w:szCs w:val="18"/>
              </w:rPr>
              <w:t>-0.16 – 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F80B08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0106A">
              <w:rPr>
                <w:rFonts w:eastAsia="Times New Roman"/>
                <w:sz w:val="18"/>
                <w:szCs w:val="18"/>
              </w:rPr>
              <w:t>0.1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CC1ABB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0106A">
              <w:rPr>
                <w:rFonts w:eastAsia="Times New Roman"/>
                <w:sz w:val="18"/>
                <w:szCs w:val="18"/>
              </w:rPr>
              <w:t>-0.07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2A5632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0106A">
              <w:rPr>
                <w:rFonts w:eastAsia="Times New Roman"/>
                <w:sz w:val="18"/>
                <w:szCs w:val="18"/>
              </w:rPr>
              <w:t>-0.83 – 0.70</w:t>
            </w:r>
          </w:p>
        </w:tc>
        <w:tc>
          <w:tcPr>
            <w:tcW w:w="0" w:type="auto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3982F9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0106A">
              <w:rPr>
                <w:rFonts w:eastAsia="Times New Roman"/>
                <w:sz w:val="18"/>
                <w:szCs w:val="18"/>
              </w:rPr>
              <w:t>0.860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6256E3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0106A">
              <w:rPr>
                <w:rFonts w:eastAsia="Times New Roman"/>
                <w:sz w:val="18"/>
                <w:szCs w:val="18"/>
              </w:rPr>
              <w:t>0.48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AC006E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0106A">
              <w:rPr>
                <w:rFonts w:eastAsia="Times New Roman"/>
                <w:sz w:val="18"/>
                <w:szCs w:val="18"/>
              </w:rPr>
              <w:t>-0.08 – 1.03</w:t>
            </w:r>
          </w:p>
        </w:tc>
        <w:tc>
          <w:tcPr>
            <w:tcW w:w="0" w:type="auto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995E1E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0106A">
              <w:rPr>
                <w:rFonts w:eastAsia="Times New Roman"/>
                <w:sz w:val="18"/>
                <w:szCs w:val="18"/>
              </w:rPr>
              <w:t>0.090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BC7CCB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0106A">
              <w:rPr>
                <w:rFonts w:eastAsia="Times New Roman"/>
                <w:sz w:val="18"/>
                <w:szCs w:val="18"/>
              </w:rPr>
              <w:t>0.49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0C2DB2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0106A">
              <w:rPr>
                <w:rFonts w:eastAsia="Times New Roman"/>
                <w:sz w:val="18"/>
                <w:szCs w:val="18"/>
              </w:rPr>
              <w:t>-0.06 – 1.05</w:t>
            </w:r>
          </w:p>
        </w:tc>
        <w:tc>
          <w:tcPr>
            <w:tcW w:w="85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41D71C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0106A">
              <w:rPr>
                <w:rFonts w:eastAsia="Times New Roman"/>
                <w:sz w:val="18"/>
                <w:szCs w:val="18"/>
              </w:rPr>
              <w:t>0.082</w:t>
            </w:r>
          </w:p>
        </w:tc>
      </w:tr>
      <w:tr w:rsidR="003A6E2A" w:rsidRPr="00485E59" w14:paraId="0C4E0AFE" w14:textId="77777777" w:rsidTr="003A6E2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FFF28E" w14:textId="77777777" w:rsidR="003A6E2A" w:rsidRPr="0010106A" w:rsidRDefault="003A6E2A" w:rsidP="003A6E2A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10106A">
              <w:rPr>
                <w:rFonts w:eastAsia="Times New Roman"/>
                <w:sz w:val="18"/>
                <w:szCs w:val="18"/>
              </w:rPr>
              <w:t>ICE</w:t>
            </w:r>
            <w:r>
              <w:rPr>
                <w:rFonts w:eastAsia="Times New Roman"/>
                <w:sz w:val="18"/>
                <w:szCs w:val="18"/>
              </w:rPr>
              <w:t>i</w:t>
            </w:r>
            <w:r w:rsidRPr="0010106A">
              <w:rPr>
                <w:rFonts w:eastAsia="Times New Roman"/>
                <w:sz w:val="20"/>
                <w:szCs w:val="20"/>
                <w:vertAlign w:val="subscript"/>
              </w:rPr>
              <w:t>n</w:t>
            </w:r>
            <w:r w:rsidRPr="00485E59">
              <w:rPr>
                <w:rFonts w:eastAsia="Times New Roman"/>
                <w:sz w:val="20"/>
                <w:szCs w:val="20"/>
                <w:vertAlign w:val="subscript"/>
              </w:rPr>
              <w:t>com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090A26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0106A">
              <w:rPr>
                <w:rFonts w:eastAsia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D74877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0106A">
              <w:rPr>
                <w:rFonts w:eastAsia="Times New Roman"/>
                <w:sz w:val="18"/>
                <w:szCs w:val="18"/>
              </w:rPr>
              <w:t>-0.00 – 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03F664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0106A">
              <w:rPr>
                <w:rFonts w:eastAsia="Times New Roman"/>
                <w:sz w:val="18"/>
                <w:szCs w:val="18"/>
              </w:rPr>
              <w:t>0.0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10293A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0A7A2C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FDDD99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2B1AE9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B43EE1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DCF650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E213DB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20ACA1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8B4E77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3A6E2A" w:rsidRPr="00485E59" w14:paraId="6971AADB" w14:textId="77777777" w:rsidTr="003A6E2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086AFF" w14:textId="77777777" w:rsidR="003A6E2A" w:rsidRPr="0010106A" w:rsidRDefault="003A6E2A" w:rsidP="003A6E2A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10106A">
              <w:rPr>
                <w:rFonts w:eastAsia="Times New Roman"/>
                <w:sz w:val="18"/>
                <w:szCs w:val="18"/>
              </w:rPr>
              <w:t>ICE</w:t>
            </w:r>
            <w:r w:rsidRPr="00485E59">
              <w:rPr>
                <w:rFonts w:eastAsia="Times New Roman"/>
                <w:sz w:val="20"/>
                <w:szCs w:val="20"/>
                <w:vertAlign w:val="subscript"/>
              </w:rPr>
              <w:t>e</w:t>
            </w:r>
            <w:r w:rsidRPr="0010106A">
              <w:rPr>
                <w:rFonts w:eastAsia="Times New Roman"/>
                <w:sz w:val="20"/>
                <w:szCs w:val="20"/>
                <w:vertAlign w:val="subscript"/>
              </w:rPr>
              <w:t>du</w:t>
            </w:r>
            <w:r w:rsidRPr="00485E59">
              <w:rPr>
                <w:rFonts w:eastAsia="Times New Roman"/>
                <w:sz w:val="20"/>
                <w:szCs w:val="20"/>
                <w:vertAlign w:val="subscript"/>
              </w:rPr>
              <w:t>ca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FD7F5F" w14:textId="77777777" w:rsidR="003A6E2A" w:rsidRPr="0010106A" w:rsidRDefault="003A6E2A" w:rsidP="003A6E2A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0C24F9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F3268A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1A8446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0106A">
              <w:rPr>
                <w:rFonts w:eastAsia="Times New Roman"/>
                <w:sz w:val="18"/>
                <w:szCs w:val="18"/>
              </w:rPr>
              <w:t>-0.05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517348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0106A">
              <w:rPr>
                <w:rFonts w:eastAsia="Times New Roman"/>
                <w:sz w:val="18"/>
                <w:szCs w:val="18"/>
              </w:rPr>
              <w:t>-0.18 – 0.08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C062AF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0106A">
              <w:rPr>
                <w:rFonts w:eastAsia="Times New Roman"/>
                <w:sz w:val="18"/>
                <w:szCs w:val="18"/>
              </w:rPr>
              <w:t>0.432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9678A9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9FE83A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9CC412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1ADFEC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0D4477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085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085A00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3A6E2A" w:rsidRPr="00485E59" w14:paraId="4F71A89B" w14:textId="77777777" w:rsidTr="003A6E2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B4933C" w14:textId="77777777" w:rsidR="003A6E2A" w:rsidRPr="0010106A" w:rsidRDefault="003A6E2A" w:rsidP="003A6E2A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10106A">
              <w:rPr>
                <w:rFonts w:eastAsia="Times New Roman"/>
                <w:sz w:val="18"/>
                <w:szCs w:val="18"/>
              </w:rPr>
              <w:t>IC</w:t>
            </w:r>
            <w:r>
              <w:rPr>
                <w:rFonts w:eastAsia="Times New Roman"/>
                <w:sz w:val="18"/>
                <w:szCs w:val="18"/>
              </w:rPr>
              <w:t>E</w:t>
            </w:r>
            <w:r w:rsidRPr="00485E59">
              <w:rPr>
                <w:rFonts w:eastAsia="Times New Roman"/>
                <w:sz w:val="20"/>
                <w:szCs w:val="20"/>
                <w:vertAlign w:val="subscript"/>
              </w:rPr>
              <w:t>wbi</w:t>
            </w:r>
            <w:r w:rsidRPr="0010106A">
              <w:rPr>
                <w:rFonts w:eastAsia="Times New Roman"/>
                <w:sz w:val="20"/>
                <w:szCs w:val="20"/>
                <w:vertAlign w:val="subscript"/>
              </w:rPr>
              <w:t>nc</w:t>
            </w:r>
            <w:r w:rsidRPr="00485E59">
              <w:rPr>
                <w:rFonts w:eastAsia="Times New Roman"/>
                <w:sz w:val="20"/>
                <w:szCs w:val="20"/>
                <w:vertAlign w:val="subscript"/>
              </w:rPr>
              <w:t>om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81526B" w14:textId="77777777" w:rsidR="003A6E2A" w:rsidRPr="0010106A" w:rsidRDefault="003A6E2A" w:rsidP="003A6E2A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43A2BF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C744FE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AE8251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CA2030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41A535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6BBEF1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0106A">
              <w:rPr>
                <w:rFonts w:eastAsia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88F17A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0106A">
              <w:rPr>
                <w:rFonts w:eastAsia="Times New Roman"/>
                <w:sz w:val="18"/>
                <w:szCs w:val="18"/>
              </w:rPr>
              <w:t>-0.03 – 0.15</w:t>
            </w:r>
          </w:p>
        </w:tc>
        <w:tc>
          <w:tcPr>
            <w:tcW w:w="0" w:type="auto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A4AB91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0106A">
              <w:rPr>
                <w:rFonts w:eastAsia="Times New Roman"/>
                <w:sz w:val="18"/>
                <w:szCs w:val="18"/>
              </w:rPr>
              <w:t>0.162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568FC7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D67E52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085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B8B12C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3A6E2A" w:rsidRPr="00485E59" w14:paraId="711D9DDE" w14:textId="77777777" w:rsidTr="003A6E2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5E2CAB" w14:textId="77777777" w:rsidR="003A6E2A" w:rsidRPr="0010106A" w:rsidRDefault="003A6E2A" w:rsidP="003A6E2A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10106A">
              <w:rPr>
                <w:rFonts w:eastAsia="Times New Roman"/>
                <w:sz w:val="18"/>
                <w:szCs w:val="18"/>
              </w:rPr>
              <w:t>ICE</w:t>
            </w:r>
            <w:r w:rsidRPr="0010106A">
              <w:rPr>
                <w:rFonts w:eastAsia="Times New Roman"/>
                <w:sz w:val="20"/>
                <w:szCs w:val="20"/>
                <w:vertAlign w:val="subscript"/>
              </w:rPr>
              <w:t>wpcinc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E482EB" w14:textId="77777777" w:rsidR="003A6E2A" w:rsidRPr="0010106A" w:rsidRDefault="003A6E2A" w:rsidP="003A6E2A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7F79AA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6B582E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22CC5B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068B42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1958C3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6F1F5C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12E330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A28F51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60D8F6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0106A">
              <w:rPr>
                <w:rFonts w:eastAsia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703A99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0106A">
              <w:rPr>
                <w:rFonts w:eastAsia="Times New Roman"/>
                <w:sz w:val="18"/>
                <w:szCs w:val="18"/>
              </w:rPr>
              <w:t>-0.04 – 0.14</w:t>
            </w:r>
          </w:p>
        </w:tc>
        <w:tc>
          <w:tcPr>
            <w:tcW w:w="1085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84C245" w14:textId="77777777" w:rsidR="003A6E2A" w:rsidRPr="0010106A" w:rsidRDefault="003A6E2A" w:rsidP="003A6E2A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0106A">
              <w:rPr>
                <w:rFonts w:eastAsia="Times New Roman"/>
                <w:sz w:val="18"/>
                <w:szCs w:val="18"/>
              </w:rPr>
              <w:t>0.246</w:t>
            </w:r>
          </w:p>
        </w:tc>
      </w:tr>
      <w:tr w:rsidR="003A6E2A" w:rsidRPr="0010106A" w14:paraId="55029E06" w14:textId="77777777" w:rsidTr="003A6E2A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3E2E75" w14:textId="77777777" w:rsidR="003A6E2A" w:rsidRPr="0010106A" w:rsidRDefault="003A6E2A" w:rsidP="003A6E2A">
            <w:pPr>
              <w:rPr>
                <w:rFonts w:eastAsia="Times New Roman"/>
                <w:sz w:val="18"/>
                <w:szCs w:val="18"/>
              </w:rPr>
            </w:pPr>
            <w:r w:rsidRPr="0010106A">
              <w:rPr>
                <w:rFonts w:eastAsia="Times New Roman"/>
                <w:sz w:val="18"/>
                <w:szCs w:val="18"/>
              </w:rPr>
              <w:t>Observations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890C0F" w14:textId="77777777" w:rsidR="003A6E2A" w:rsidRPr="0010106A" w:rsidRDefault="003A6E2A" w:rsidP="003A6E2A">
            <w:pPr>
              <w:rPr>
                <w:rFonts w:eastAsia="Times New Roman"/>
                <w:sz w:val="18"/>
                <w:szCs w:val="18"/>
              </w:rPr>
            </w:pPr>
            <w:r w:rsidRPr="0010106A">
              <w:rPr>
                <w:rFonts w:eastAsia="Times New Roman"/>
                <w:sz w:val="18"/>
                <w:szCs w:val="18"/>
              </w:rPr>
              <w:t>50</w:t>
            </w:r>
          </w:p>
        </w:tc>
        <w:tc>
          <w:tcPr>
            <w:tcW w:w="0" w:type="auto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A04EDA" w14:textId="77777777" w:rsidR="003A6E2A" w:rsidRPr="0010106A" w:rsidRDefault="003A6E2A" w:rsidP="003A6E2A">
            <w:pPr>
              <w:rPr>
                <w:rFonts w:eastAsia="Times New Roman"/>
                <w:sz w:val="18"/>
                <w:szCs w:val="18"/>
              </w:rPr>
            </w:pPr>
            <w:r w:rsidRPr="0010106A">
              <w:rPr>
                <w:rFonts w:eastAsia="Times New Roman"/>
                <w:sz w:val="18"/>
                <w:szCs w:val="18"/>
              </w:rPr>
              <w:t>50</w:t>
            </w:r>
          </w:p>
        </w:tc>
        <w:tc>
          <w:tcPr>
            <w:tcW w:w="0" w:type="auto"/>
            <w:gridSpan w:val="10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FDCBE5" w14:textId="77777777" w:rsidR="003A6E2A" w:rsidRPr="0010106A" w:rsidRDefault="003A6E2A" w:rsidP="003A6E2A">
            <w:pPr>
              <w:rPr>
                <w:rFonts w:eastAsia="Times New Roman"/>
                <w:sz w:val="18"/>
                <w:szCs w:val="18"/>
              </w:rPr>
            </w:pPr>
            <w:r w:rsidRPr="0010106A">
              <w:rPr>
                <w:rFonts w:eastAsia="Times New Roman"/>
                <w:sz w:val="18"/>
                <w:szCs w:val="18"/>
              </w:rPr>
              <w:t>50</w:t>
            </w:r>
          </w:p>
        </w:tc>
        <w:tc>
          <w:tcPr>
            <w:tcW w:w="3007" w:type="dxa"/>
            <w:gridSpan w:val="9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841411" w14:textId="77777777" w:rsidR="003A6E2A" w:rsidRPr="0010106A" w:rsidRDefault="003A6E2A" w:rsidP="003A6E2A">
            <w:pPr>
              <w:rPr>
                <w:rFonts w:eastAsia="Times New Roman"/>
                <w:sz w:val="18"/>
                <w:szCs w:val="18"/>
              </w:rPr>
            </w:pPr>
            <w:r w:rsidRPr="0010106A">
              <w:rPr>
                <w:rFonts w:eastAsia="Times New Roman"/>
                <w:sz w:val="18"/>
                <w:szCs w:val="18"/>
              </w:rPr>
              <w:t>50</w:t>
            </w:r>
          </w:p>
        </w:tc>
      </w:tr>
      <w:tr w:rsidR="003A6E2A" w:rsidRPr="0010106A" w14:paraId="3A54C9EC" w14:textId="77777777" w:rsidTr="003A6E2A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7541D1" w14:textId="77777777" w:rsidR="003A6E2A" w:rsidRPr="0010106A" w:rsidRDefault="003A6E2A" w:rsidP="003A6E2A">
            <w:pPr>
              <w:rPr>
                <w:rFonts w:eastAsia="Times New Roman"/>
                <w:sz w:val="18"/>
                <w:szCs w:val="18"/>
              </w:rPr>
            </w:pPr>
            <w:r w:rsidRPr="0010106A">
              <w:rPr>
                <w:rFonts w:eastAsia="Times New Roman"/>
                <w:sz w:val="18"/>
                <w:szCs w:val="18"/>
              </w:rPr>
              <w:t>R</w:t>
            </w:r>
            <w:r w:rsidRPr="0010106A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  <w:r w:rsidRPr="0010106A">
              <w:rPr>
                <w:rFonts w:eastAsia="Times New Roman"/>
                <w:sz w:val="18"/>
                <w:szCs w:val="18"/>
              </w:rPr>
              <w:t> / R</w:t>
            </w:r>
            <w:r w:rsidRPr="0010106A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  <w:r w:rsidRPr="0010106A">
              <w:rPr>
                <w:rFonts w:eastAsia="Times New Roman"/>
                <w:sz w:val="18"/>
                <w:szCs w:val="18"/>
              </w:rPr>
              <w:t> adjusted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6ACF83" w14:textId="77777777" w:rsidR="003A6E2A" w:rsidRPr="0010106A" w:rsidRDefault="003A6E2A" w:rsidP="003A6E2A">
            <w:pPr>
              <w:rPr>
                <w:rFonts w:eastAsia="Times New Roman"/>
                <w:sz w:val="18"/>
                <w:szCs w:val="18"/>
              </w:rPr>
            </w:pPr>
            <w:r w:rsidRPr="0010106A">
              <w:rPr>
                <w:rFonts w:eastAsia="Times New Roman"/>
                <w:sz w:val="18"/>
                <w:szCs w:val="18"/>
              </w:rPr>
              <w:t>0.306 / 0.276</w:t>
            </w:r>
          </w:p>
        </w:tc>
        <w:tc>
          <w:tcPr>
            <w:tcW w:w="0" w:type="auto"/>
            <w:gridSpan w:val="7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A78D3C" w14:textId="77777777" w:rsidR="003A6E2A" w:rsidRPr="0010106A" w:rsidRDefault="003A6E2A" w:rsidP="003A6E2A">
            <w:pPr>
              <w:rPr>
                <w:rFonts w:eastAsia="Times New Roman"/>
                <w:sz w:val="18"/>
                <w:szCs w:val="18"/>
              </w:rPr>
            </w:pPr>
            <w:r w:rsidRPr="0010106A">
              <w:rPr>
                <w:rFonts w:eastAsia="Times New Roman"/>
                <w:sz w:val="18"/>
                <w:szCs w:val="18"/>
              </w:rPr>
              <w:t>0.351 / 0.308</w:t>
            </w:r>
          </w:p>
        </w:tc>
        <w:tc>
          <w:tcPr>
            <w:tcW w:w="0" w:type="auto"/>
            <w:gridSpan w:val="10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E21CED" w14:textId="77777777" w:rsidR="003A6E2A" w:rsidRPr="0010106A" w:rsidRDefault="003A6E2A" w:rsidP="003A6E2A">
            <w:pPr>
              <w:rPr>
                <w:rFonts w:eastAsia="Times New Roman"/>
                <w:sz w:val="18"/>
                <w:szCs w:val="18"/>
              </w:rPr>
            </w:pPr>
            <w:r w:rsidRPr="0010106A">
              <w:rPr>
                <w:rFonts w:eastAsia="Times New Roman"/>
                <w:sz w:val="18"/>
                <w:szCs w:val="18"/>
              </w:rPr>
              <w:t>0.281 / 0.251</w:t>
            </w:r>
          </w:p>
        </w:tc>
        <w:tc>
          <w:tcPr>
            <w:tcW w:w="3007" w:type="dxa"/>
            <w:gridSpan w:val="9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7C79AD" w14:textId="77777777" w:rsidR="003A6E2A" w:rsidRPr="0010106A" w:rsidRDefault="003A6E2A" w:rsidP="003A6E2A">
            <w:pPr>
              <w:rPr>
                <w:rFonts w:eastAsia="Times New Roman"/>
                <w:sz w:val="18"/>
                <w:szCs w:val="18"/>
              </w:rPr>
            </w:pPr>
            <w:r w:rsidRPr="0010106A">
              <w:rPr>
                <w:rFonts w:eastAsia="Times New Roman"/>
                <w:sz w:val="18"/>
                <w:szCs w:val="18"/>
              </w:rPr>
              <w:t>0.272 / 0.241</w:t>
            </w:r>
          </w:p>
        </w:tc>
      </w:tr>
      <w:tr w:rsidR="003A6E2A" w:rsidRPr="0010106A" w14:paraId="1528AAAC" w14:textId="77777777" w:rsidTr="003A6E2A">
        <w:tc>
          <w:tcPr>
            <w:tcW w:w="11778" w:type="dxa"/>
            <w:gridSpan w:val="29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0653180" w14:textId="77777777" w:rsidR="003A6E2A" w:rsidRPr="0010106A" w:rsidRDefault="003A6E2A" w:rsidP="00040230">
            <w:pPr>
              <w:shd w:val="clear" w:color="auto" w:fill="FFFFFF"/>
              <w:rPr>
                <w:rFonts w:eastAsia="Times New Roman"/>
                <w:sz w:val="18"/>
                <w:szCs w:val="18"/>
              </w:rPr>
            </w:pPr>
          </w:p>
        </w:tc>
      </w:tr>
    </w:tbl>
    <w:p w14:paraId="1C3281FE" w14:textId="77777777" w:rsidR="00C9094A" w:rsidRDefault="00C9094A" w:rsidP="00C9094A">
      <w:pPr>
        <w:shd w:val="clear" w:color="auto" w:fill="FFFFFF"/>
        <w:spacing w:after="240"/>
        <w:rPr>
          <w:sz w:val="20"/>
          <w:szCs w:val="20"/>
        </w:rPr>
        <w:sectPr w:rsidR="00C9094A" w:rsidSect="00AD3642">
          <w:pgSz w:w="12240" w:h="15840"/>
          <w:pgMar w:top="1440" w:right="1440" w:bottom="1440" w:left="1440" w:header="720" w:footer="720" w:gutter="0"/>
          <w:pgNumType w:start="1"/>
          <w:cols w:space="720"/>
          <w:docGrid w:linePitch="326"/>
        </w:sectPr>
      </w:pPr>
    </w:p>
    <w:p w14:paraId="47F89395" w14:textId="77777777" w:rsidR="0039687E" w:rsidRDefault="00000000"/>
    <w:sectPr w:rsidR="0039687E" w:rsidSect="00AD3642"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B45"/>
    <w:rsid w:val="0000160F"/>
    <w:rsid w:val="00007592"/>
    <w:rsid w:val="00011FBF"/>
    <w:rsid w:val="0001230C"/>
    <w:rsid w:val="00040230"/>
    <w:rsid w:val="00057B9F"/>
    <w:rsid w:val="00063057"/>
    <w:rsid w:val="00091037"/>
    <w:rsid w:val="00092239"/>
    <w:rsid w:val="0009233D"/>
    <w:rsid w:val="000D2369"/>
    <w:rsid w:val="000F0B79"/>
    <w:rsid w:val="00114C4A"/>
    <w:rsid w:val="00116451"/>
    <w:rsid w:val="001434AB"/>
    <w:rsid w:val="0014487D"/>
    <w:rsid w:val="001A3B69"/>
    <w:rsid w:val="001B2875"/>
    <w:rsid w:val="001D7800"/>
    <w:rsid w:val="001F4ADB"/>
    <w:rsid w:val="00216002"/>
    <w:rsid w:val="00282F70"/>
    <w:rsid w:val="00284289"/>
    <w:rsid w:val="002D1723"/>
    <w:rsid w:val="002E0BEE"/>
    <w:rsid w:val="002F581B"/>
    <w:rsid w:val="003202F6"/>
    <w:rsid w:val="003210D7"/>
    <w:rsid w:val="00347A63"/>
    <w:rsid w:val="0037110F"/>
    <w:rsid w:val="003A1849"/>
    <w:rsid w:val="003A6E2A"/>
    <w:rsid w:val="003D6F3F"/>
    <w:rsid w:val="00446C5F"/>
    <w:rsid w:val="00447417"/>
    <w:rsid w:val="00453FF5"/>
    <w:rsid w:val="00456CE9"/>
    <w:rsid w:val="00485178"/>
    <w:rsid w:val="004937F3"/>
    <w:rsid w:val="004B5745"/>
    <w:rsid w:val="004F0C52"/>
    <w:rsid w:val="005177F9"/>
    <w:rsid w:val="00564900"/>
    <w:rsid w:val="0058410E"/>
    <w:rsid w:val="005C461A"/>
    <w:rsid w:val="00614682"/>
    <w:rsid w:val="00633124"/>
    <w:rsid w:val="00647D13"/>
    <w:rsid w:val="00647FD8"/>
    <w:rsid w:val="006F01DC"/>
    <w:rsid w:val="00706AF3"/>
    <w:rsid w:val="00707A58"/>
    <w:rsid w:val="0073177B"/>
    <w:rsid w:val="007A7B45"/>
    <w:rsid w:val="007F220A"/>
    <w:rsid w:val="00835BC0"/>
    <w:rsid w:val="0086218D"/>
    <w:rsid w:val="00877AED"/>
    <w:rsid w:val="00913BBF"/>
    <w:rsid w:val="00977AAA"/>
    <w:rsid w:val="00983BF5"/>
    <w:rsid w:val="009D670B"/>
    <w:rsid w:val="00A03424"/>
    <w:rsid w:val="00A24866"/>
    <w:rsid w:val="00A36EA0"/>
    <w:rsid w:val="00AD03EF"/>
    <w:rsid w:val="00B14CFA"/>
    <w:rsid w:val="00BC2C7B"/>
    <w:rsid w:val="00BE2865"/>
    <w:rsid w:val="00C34AA3"/>
    <w:rsid w:val="00C42CFB"/>
    <w:rsid w:val="00C451C1"/>
    <w:rsid w:val="00C459D1"/>
    <w:rsid w:val="00C71918"/>
    <w:rsid w:val="00C75656"/>
    <w:rsid w:val="00C81191"/>
    <w:rsid w:val="00C9094A"/>
    <w:rsid w:val="00C97357"/>
    <w:rsid w:val="00CB359D"/>
    <w:rsid w:val="00CB3980"/>
    <w:rsid w:val="00CB63B0"/>
    <w:rsid w:val="00CC4C00"/>
    <w:rsid w:val="00D04796"/>
    <w:rsid w:val="00D124F0"/>
    <w:rsid w:val="00D15B1E"/>
    <w:rsid w:val="00D660E0"/>
    <w:rsid w:val="00DA0F26"/>
    <w:rsid w:val="00DA62BE"/>
    <w:rsid w:val="00DB1601"/>
    <w:rsid w:val="00DE1868"/>
    <w:rsid w:val="00DE48A0"/>
    <w:rsid w:val="00E1538D"/>
    <w:rsid w:val="00E76426"/>
    <w:rsid w:val="00E86FAB"/>
    <w:rsid w:val="00EB6C4C"/>
    <w:rsid w:val="00EE0069"/>
    <w:rsid w:val="00EE2855"/>
    <w:rsid w:val="00EE5627"/>
    <w:rsid w:val="00F22303"/>
    <w:rsid w:val="00F612E8"/>
    <w:rsid w:val="00F916B3"/>
    <w:rsid w:val="00F953E2"/>
    <w:rsid w:val="00FC3939"/>
    <w:rsid w:val="00FD0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C3EF78"/>
  <w15:chartTrackingRefBased/>
  <w15:docId w15:val="{ED2F255A-B75F-E64F-AA69-2F5445AE1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94A"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aathun, Britt</dc:creator>
  <cp:keywords/>
  <dc:description/>
  <cp:lastModifiedBy>Skaathun, Britt</cp:lastModifiedBy>
  <cp:revision>3</cp:revision>
  <dcterms:created xsi:type="dcterms:W3CDTF">2022-10-21T18:06:00Z</dcterms:created>
  <dcterms:modified xsi:type="dcterms:W3CDTF">2022-10-25T20:41:00Z</dcterms:modified>
</cp:coreProperties>
</file>